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274DF" w14:textId="13D8ABF3" w:rsidR="00333662" w:rsidRPr="0020204B" w:rsidRDefault="00C72158" w:rsidP="00333662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0204B">
        <w:rPr>
          <w:rFonts w:ascii="Times New Roman" w:hAnsi="Times New Roman" w:cs="Times New Roman"/>
          <w:snapToGrid w:val="0"/>
          <w:sz w:val="24"/>
          <w:szCs w:val="24"/>
        </w:rPr>
        <w:t>Supplementary Table 2</w:t>
      </w:r>
      <w:r w:rsidR="00833287" w:rsidRPr="00C966A0">
        <w:rPr>
          <w:rFonts w:ascii="Times New Roman" w:hAnsi="Times New Roman" w:cs="Times New Roman"/>
          <w:snapToGrid w:val="0"/>
          <w:sz w:val="24"/>
          <w:szCs w:val="24"/>
        </w:rPr>
        <w:t>.</w:t>
      </w:r>
      <w:r w:rsidR="00333662" w:rsidRPr="002020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0204B" w:rsidRPr="002020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ngth of hospital stay and </w:t>
      </w:r>
      <w:r w:rsidR="002509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ime to </w:t>
      </w:r>
      <w:r w:rsidR="0020204B" w:rsidRPr="0020204B">
        <w:rPr>
          <w:rFonts w:ascii="Times New Roman" w:eastAsia="Times New Roman" w:hAnsi="Times New Roman" w:cs="Times New Roman"/>
          <w:color w:val="000000"/>
          <w:sz w:val="24"/>
          <w:szCs w:val="24"/>
        </w:rPr>
        <w:t>surgery from drain insertion</w:t>
      </w:r>
      <w:r w:rsidR="00333662" w:rsidRPr="002020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assified by urokinase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828"/>
        <w:gridCol w:w="2055"/>
        <w:gridCol w:w="2055"/>
        <w:gridCol w:w="851"/>
      </w:tblGrid>
      <w:tr w:rsidR="00333662" w:rsidRPr="0020204B" w14:paraId="7DED59AE" w14:textId="77777777" w:rsidTr="0020204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979CA10" w14:textId="77777777" w:rsidR="00333662" w:rsidRPr="0020204B" w:rsidRDefault="00333662" w:rsidP="009160AD">
            <w:pPr>
              <w:snapToGrid w:val="0"/>
              <w:spacing w:line="48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7049912A" w14:textId="77777777" w:rsidR="00333662" w:rsidRPr="0020204B" w:rsidRDefault="00333662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kinase group</w:t>
            </w:r>
          </w:p>
          <w:p w14:paraId="5152F1CA" w14:textId="77777777" w:rsidR="00333662" w:rsidRPr="0020204B" w:rsidRDefault="00333662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67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7612C432" w14:textId="77777777" w:rsidR="00333662" w:rsidRPr="0020204B" w:rsidRDefault="00333662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urokinase group</w:t>
            </w:r>
          </w:p>
          <w:p w14:paraId="48FDAEFF" w14:textId="77777777" w:rsidR="00333662" w:rsidRPr="0020204B" w:rsidRDefault="00333662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2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2F37CA" w14:textId="77777777" w:rsidR="00333662" w:rsidRPr="0020204B" w:rsidRDefault="00333662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333662" w:rsidRPr="0020204B" w14:paraId="64DFE325" w14:textId="77777777" w:rsidTr="0020204B">
        <w:tc>
          <w:tcPr>
            <w:tcW w:w="3828" w:type="dxa"/>
          </w:tcPr>
          <w:p w14:paraId="14F52BA7" w14:textId="1BDE91B8" w:rsidR="0020204B" w:rsidRPr="0020204B" w:rsidRDefault="00C72158" w:rsidP="0020204B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hospital stay</w:t>
            </w:r>
            <w:r w:rsidR="0020204B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ays</w:t>
            </w:r>
          </w:p>
          <w:p w14:paraId="15966139" w14:textId="7E6F7555" w:rsidR="00333662" w:rsidRPr="0020204B" w:rsidRDefault="00C72158" w:rsidP="0020204B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dian ± IQR)</w:t>
            </w:r>
          </w:p>
        </w:tc>
        <w:tc>
          <w:tcPr>
            <w:tcW w:w="2055" w:type="dxa"/>
          </w:tcPr>
          <w:p w14:paraId="451C88AB" w14:textId="1925674E" w:rsidR="00333662" w:rsidRPr="0020204B" w:rsidRDefault="00C72158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  <w:r w:rsidR="00333662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  <w:r w:rsidR="0020204B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  <w:r w:rsidR="00333662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72B3F477" w14:textId="4310AC69" w:rsidR="00333662" w:rsidRPr="0020204B" w:rsidRDefault="0020204B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  <w:r w:rsidR="00333662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-43.0</w:t>
            </w:r>
            <w:r w:rsidR="00333662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CB66C18" w14:textId="7ED0676E" w:rsidR="00333662" w:rsidRPr="0020204B" w:rsidRDefault="00333662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204B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</w:tr>
      <w:tr w:rsidR="00333662" w:rsidRPr="0020204B" w14:paraId="48957395" w14:textId="77777777" w:rsidTr="0020204B">
        <w:tc>
          <w:tcPr>
            <w:tcW w:w="3828" w:type="dxa"/>
          </w:tcPr>
          <w:p w14:paraId="7C19E27F" w14:textId="55B1A50D" w:rsidR="00333662" w:rsidRPr="0020204B" w:rsidRDefault="002509AC" w:rsidP="0020204B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</w:t>
            </w:r>
            <w:r w:rsidR="0020204B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rgery from drain insertion, days (Median ± IQR)</w:t>
            </w:r>
          </w:p>
        </w:tc>
        <w:tc>
          <w:tcPr>
            <w:tcW w:w="2055" w:type="dxa"/>
          </w:tcPr>
          <w:p w14:paraId="08131D19" w14:textId="3244B67A" w:rsidR="00333662" w:rsidRPr="0020204B" w:rsidRDefault="0020204B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  <w:r w:rsidR="00333662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-16.0</w:t>
            </w:r>
            <w:r w:rsidR="00333662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604FFE67" w14:textId="1CD69AD7" w:rsidR="00333662" w:rsidRPr="0020204B" w:rsidRDefault="0020204B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  <w:r w:rsidR="00333662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-14.0</w:t>
            </w:r>
            <w:r w:rsidR="00333662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7DFA9B4" w14:textId="1C5C1B11" w:rsidR="00333662" w:rsidRPr="0020204B" w:rsidRDefault="00333662" w:rsidP="009160A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204B" w:rsidRPr="00202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</w:tr>
    </w:tbl>
    <w:p w14:paraId="154CB0B1" w14:textId="6E291865" w:rsidR="00333662" w:rsidRPr="0020204B" w:rsidRDefault="0020204B" w:rsidP="00333662">
      <w:pPr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0204B">
        <w:rPr>
          <w:rFonts w:ascii="Times New Roman" w:eastAsia="Times New Roman" w:hAnsi="Times New Roman" w:cs="Times New Roman"/>
          <w:color w:val="000000"/>
          <w:sz w:val="24"/>
          <w:szCs w:val="24"/>
        </w:rPr>
        <w:t>IQR</w:t>
      </w:r>
      <w:r w:rsidR="00333662" w:rsidRPr="002020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20204B">
        <w:rPr>
          <w:rFonts w:ascii="Times New Roman" w:eastAsia="ＭＳ 明朝" w:hAnsi="Times New Roman" w:cs="Times New Roman"/>
          <w:color w:val="000000"/>
          <w:sz w:val="24"/>
          <w:szCs w:val="24"/>
        </w:rPr>
        <w:t>i</w:t>
      </w:r>
      <w:r w:rsidRPr="0020204B">
        <w:rPr>
          <w:rFonts w:ascii="Times New Roman" w:eastAsia="Times New Roman" w:hAnsi="Times New Roman" w:cs="Times New Roman"/>
          <w:color w:val="000000"/>
          <w:sz w:val="24"/>
          <w:szCs w:val="24"/>
        </w:rPr>
        <w:t>nterquartile range</w:t>
      </w:r>
    </w:p>
    <w:p w14:paraId="49B1DDF8" w14:textId="77777777" w:rsidR="00122077" w:rsidRPr="00333662" w:rsidRDefault="00122077"/>
    <w:sectPr w:rsidR="00122077" w:rsidRPr="00333662" w:rsidSect="0033366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E2B7D" w14:textId="77777777" w:rsidR="00521F1A" w:rsidRDefault="00521F1A" w:rsidP="002509AC">
      <w:r>
        <w:separator/>
      </w:r>
    </w:p>
  </w:endnote>
  <w:endnote w:type="continuationSeparator" w:id="0">
    <w:p w14:paraId="767A80C3" w14:textId="77777777" w:rsidR="00521F1A" w:rsidRDefault="00521F1A" w:rsidP="00250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3607B" w14:textId="77777777" w:rsidR="00521F1A" w:rsidRDefault="00521F1A" w:rsidP="002509AC">
      <w:r>
        <w:separator/>
      </w:r>
    </w:p>
  </w:footnote>
  <w:footnote w:type="continuationSeparator" w:id="0">
    <w:p w14:paraId="671B4C35" w14:textId="77777777" w:rsidR="00521F1A" w:rsidRDefault="00521F1A" w:rsidP="00250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62"/>
    <w:rsid w:val="00122077"/>
    <w:rsid w:val="0020204B"/>
    <w:rsid w:val="002509AC"/>
    <w:rsid w:val="00300F7C"/>
    <w:rsid w:val="00333662"/>
    <w:rsid w:val="00510AFF"/>
    <w:rsid w:val="00521F1A"/>
    <w:rsid w:val="00647759"/>
    <w:rsid w:val="00833287"/>
    <w:rsid w:val="00C7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6EE98B"/>
  <w15:chartTrackingRefBased/>
  <w15:docId w15:val="{7C8A1D69-73F3-47C5-8952-2AE68AE99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66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33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09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09AC"/>
    <w:rPr>
      <w:lang w:val="en-GB"/>
    </w:rPr>
  </w:style>
  <w:style w:type="paragraph" w:styleId="a6">
    <w:name w:val="footer"/>
    <w:basedOn w:val="a"/>
    <w:link w:val="a7"/>
    <w:uiPriority w:val="99"/>
    <w:unhideWhenUsed/>
    <w:rsid w:val="002509A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09A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　順平</dc:creator>
  <cp:keywords/>
  <dc:description/>
  <cp:lastModifiedBy>谷口　順平</cp:lastModifiedBy>
  <cp:revision>3</cp:revision>
  <dcterms:created xsi:type="dcterms:W3CDTF">2023-07-02T23:59:00Z</dcterms:created>
  <dcterms:modified xsi:type="dcterms:W3CDTF">2023-07-03T00:21:00Z</dcterms:modified>
</cp:coreProperties>
</file>